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4376" w:rsidRPr="00616D37" w:rsidRDefault="00897040" w:rsidP="00594376">
      <w:pPr>
        <w:spacing w:line="360" w:lineRule="auto"/>
        <w:rPr>
          <w:b/>
          <w:sz w:val="28"/>
          <w:szCs w:val="28"/>
        </w:rPr>
      </w:pPr>
      <w:r w:rsidRPr="00616D37">
        <w:rPr>
          <w:b/>
          <w:sz w:val="28"/>
          <w:szCs w:val="28"/>
        </w:rPr>
        <w:t>Table</w:t>
      </w:r>
      <w:r w:rsidR="00730A7E">
        <w:rPr>
          <w:rFonts w:hint="eastAsia"/>
          <w:b/>
          <w:sz w:val="28"/>
          <w:szCs w:val="28"/>
        </w:rPr>
        <w:t xml:space="preserve"> A</w:t>
      </w:r>
      <w:r w:rsidR="00311B4B">
        <w:rPr>
          <w:rFonts w:hint="eastAsia"/>
          <w:b/>
          <w:sz w:val="28"/>
          <w:szCs w:val="28"/>
        </w:rPr>
        <w:t xml:space="preserve">. </w:t>
      </w:r>
      <w:r w:rsidRPr="00616D37">
        <w:rPr>
          <w:b/>
          <w:sz w:val="28"/>
          <w:szCs w:val="28"/>
        </w:rPr>
        <w:t xml:space="preserve">Primers </w:t>
      </w:r>
      <w:r w:rsidR="00594376" w:rsidRPr="00616D37">
        <w:rPr>
          <w:b/>
          <w:sz w:val="28"/>
          <w:szCs w:val="28"/>
        </w:rPr>
        <w:t>used in this study</w:t>
      </w:r>
      <w:r w:rsidR="00594376" w:rsidRPr="00616D37">
        <w:rPr>
          <w:rFonts w:hint="eastAsia"/>
          <w:b/>
          <w:sz w:val="28"/>
          <w:szCs w:val="28"/>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93"/>
        <w:gridCol w:w="3826"/>
        <w:gridCol w:w="2603"/>
      </w:tblGrid>
      <w:tr w:rsidR="00616D37" w:rsidRPr="00616D37" w:rsidTr="00BA528C">
        <w:tc>
          <w:tcPr>
            <w:tcW w:w="1228" w:type="pct"/>
            <w:shd w:val="clear" w:color="auto" w:fill="auto"/>
          </w:tcPr>
          <w:p w:rsidR="00594376" w:rsidRPr="00616D37" w:rsidRDefault="0084317D" w:rsidP="002137F0">
            <w:r w:rsidRPr="00616D37">
              <w:t>Primer</w:t>
            </w:r>
          </w:p>
        </w:tc>
        <w:tc>
          <w:tcPr>
            <w:tcW w:w="2245" w:type="pct"/>
            <w:shd w:val="clear" w:color="auto" w:fill="auto"/>
          </w:tcPr>
          <w:p w:rsidR="00594376" w:rsidRPr="00616D37" w:rsidRDefault="0084317D" w:rsidP="002137F0">
            <w:r w:rsidRPr="00616D37">
              <w:t>Sequence</w:t>
            </w:r>
          </w:p>
        </w:tc>
        <w:tc>
          <w:tcPr>
            <w:tcW w:w="1527" w:type="pct"/>
            <w:shd w:val="clear" w:color="auto" w:fill="auto"/>
          </w:tcPr>
          <w:p w:rsidR="00594376" w:rsidRPr="00616D37" w:rsidRDefault="0084317D" w:rsidP="002137F0">
            <w:r w:rsidRPr="00616D37">
              <w:t>Template/</w:t>
            </w:r>
            <w:r w:rsidR="00604FA6" w:rsidRPr="00616D37">
              <w:t>Cassette</w:t>
            </w:r>
          </w:p>
        </w:tc>
      </w:tr>
      <w:tr w:rsidR="00616D37" w:rsidRPr="00616D37" w:rsidTr="00BA528C">
        <w:tc>
          <w:tcPr>
            <w:tcW w:w="1228" w:type="pct"/>
            <w:shd w:val="clear" w:color="auto" w:fill="auto"/>
          </w:tcPr>
          <w:p w:rsidR="008D48B5" w:rsidRPr="00616D37" w:rsidRDefault="008D48B5" w:rsidP="002137F0">
            <w:r w:rsidRPr="00616D37">
              <w:t>shRNA-1 F</w:t>
            </w:r>
          </w:p>
        </w:tc>
        <w:tc>
          <w:tcPr>
            <w:tcW w:w="2245" w:type="pct"/>
            <w:shd w:val="clear" w:color="auto" w:fill="auto"/>
          </w:tcPr>
          <w:p w:rsidR="008D48B5" w:rsidRPr="00616D37" w:rsidRDefault="008D48B5" w:rsidP="002137F0">
            <w:r w:rsidRPr="00616D37">
              <w:rPr>
                <w:rFonts w:hint="eastAsia"/>
              </w:rPr>
              <w:t>5</w:t>
            </w:r>
            <w:r w:rsidRPr="00616D37">
              <w:t>’</w:t>
            </w:r>
            <w:r w:rsidRPr="00616D37">
              <w:rPr>
                <w:rFonts w:hint="eastAsia"/>
              </w:rPr>
              <w:t>-</w:t>
            </w:r>
            <w:r w:rsidRPr="00616D37">
              <w:t>TGCTGAAATATGACCCTTCTCAATACGTTTTGGCCACTGACTGACGTATTGAGGGGTCATATTT</w:t>
            </w:r>
            <w:r w:rsidRPr="00616D37">
              <w:rPr>
                <w:rFonts w:hint="eastAsia"/>
              </w:rPr>
              <w:t>-3</w:t>
            </w:r>
            <w:r w:rsidRPr="00616D37">
              <w:t>’</w:t>
            </w:r>
          </w:p>
        </w:tc>
        <w:tc>
          <w:tcPr>
            <w:tcW w:w="1527" w:type="pct"/>
            <w:vMerge w:val="restart"/>
            <w:shd w:val="clear" w:color="auto" w:fill="auto"/>
          </w:tcPr>
          <w:p w:rsidR="008D48B5" w:rsidRPr="00616D37" w:rsidRDefault="008D48B5" w:rsidP="002137F0">
            <w:r w:rsidRPr="00616D37">
              <w:t>shRNA1</w:t>
            </w:r>
          </w:p>
        </w:tc>
      </w:tr>
      <w:tr w:rsidR="00616D37" w:rsidRPr="00616D37" w:rsidTr="00BA528C">
        <w:tc>
          <w:tcPr>
            <w:tcW w:w="1228" w:type="pct"/>
            <w:shd w:val="clear" w:color="auto" w:fill="auto"/>
          </w:tcPr>
          <w:p w:rsidR="008D48B5" w:rsidRPr="00616D37" w:rsidRDefault="008D48B5" w:rsidP="002137F0">
            <w:r w:rsidRPr="00616D37">
              <w:t xml:space="preserve">shRNA-1 </w:t>
            </w:r>
            <w:r w:rsidRPr="00616D37">
              <w:rPr>
                <w:rFonts w:hint="eastAsia"/>
              </w:rPr>
              <w:t>R</w:t>
            </w:r>
          </w:p>
        </w:tc>
        <w:tc>
          <w:tcPr>
            <w:tcW w:w="2245" w:type="pct"/>
            <w:shd w:val="clear" w:color="auto" w:fill="auto"/>
          </w:tcPr>
          <w:p w:rsidR="008D48B5" w:rsidRPr="00616D37" w:rsidRDefault="008D48B5" w:rsidP="002137F0">
            <w:r w:rsidRPr="00616D37">
              <w:rPr>
                <w:rFonts w:hint="eastAsia"/>
              </w:rPr>
              <w:t>5</w:t>
            </w:r>
            <w:r w:rsidRPr="00616D37">
              <w:t>’</w:t>
            </w:r>
            <w:r w:rsidRPr="00616D37">
              <w:rPr>
                <w:rFonts w:hint="eastAsia"/>
              </w:rPr>
              <w:t>-</w:t>
            </w:r>
            <w:r w:rsidRPr="00616D37">
              <w:t>CCTGAAATATGACCCCTCAATACGTCAGTCAGTGGCCAAAACGTATTGAGAAGGGTCATATTT-</w:t>
            </w:r>
            <w:r w:rsidRPr="00616D37">
              <w:rPr>
                <w:rFonts w:hint="eastAsia"/>
              </w:rPr>
              <w:t>3</w:t>
            </w:r>
            <w:r w:rsidRPr="00616D37">
              <w:t>’</w:t>
            </w:r>
          </w:p>
        </w:tc>
        <w:tc>
          <w:tcPr>
            <w:tcW w:w="1527" w:type="pct"/>
            <w:vMerge/>
            <w:shd w:val="clear" w:color="auto" w:fill="auto"/>
          </w:tcPr>
          <w:p w:rsidR="008D48B5" w:rsidRPr="00616D37" w:rsidRDefault="008D48B5" w:rsidP="002137F0"/>
        </w:tc>
      </w:tr>
      <w:tr w:rsidR="00616D37" w:rsidRPr="00616D37" w:rsidTr="00BA528C">
        <w:tc>
          <w:tcPr>
            <w:tcW w:w="1228" w:type="pct"/>
            <w:shd w:val="clear" w:color="auto" w:fill="auto"/>
          </w:tcPr>
          <w:p w:rsidR="008D48B5" w:rsidRPr="00616D37" w:rsidRDefault="008D48B5" w:rsidP="00594376">
            <w:r w:rsidRPr="00616D37">
              <w:t>shRNA-2 F</w:t>
            </w:r>
          </w:p>
        </w:tc>
        <w:tc>
          <w:tcPr>
            <w:tcW w:w="2245" w:type="pct"/>
            <w:shd w:val="clear" w:color="auto" w:fill="auto"/>
          </w:tcPr>
          <w:p w:rsidR="008D48B5" w:rsidRPr="00616D37" w:rsidRDefault="008D48B5" w:rsidP="002137F0">
            <w:r w:rsidRPr="00616D37">
              <w:t>5’-TGCTGTTATACCAGCCATTTGAACCTGTTTTGGCCACTGACTGACAGGTTCAAGGCTGGTATAA-3’</w:t>
            </w:r>
          </w:p>
        </w:tc>
        <w:tc>
          <w:tcPr>
            <w:tcW w:w="1527" w:type="pct"/>
            <w:vMerge w:val="restart"/>
            <w:shd w:val="clear" w:color="auto" w:fill="auto"/>
          </w:tcPr>
          <w:p w:rsidR="008D48B5" w:rsidRPr="00616D37" w:rsidRDefault="008D48B5" w:rsidP="00735D33">
            <w:r w:rsidRPr="00616D37">
              <w:t>shRNA2</w:t>
            </w:r>
          </w:p>
        </w:tc>
      </w:tr>
      <w:tr w:rsidR="00616D37" w:rsidRPr="00616D37" w:rsidTr="00BA528C">
        <w:tc>
          <w:tcPr>
            <w:tcW w:w="1228" w:type="pct"/>
            <w:shd w:val="clear" w:color="auto" w:fill="auto"/>
          </w:tcPr>
          <w:p w:rsidR="008D48B5" w:rsidRPr="00616D37" w:rsidRDefault="008D48B5" w:rsidP="00594376">
            <w:r w:rsidRPr="00616D37">
              <w:t>shRNA-2 R</w:t>
            </w:r>
          </w:p>
        </w:tc>
        <w:tc>
          <w:tcPr>
            <w:tcW w:w="2245" w:type="pct"/>
            <w:shd w:val="clear" w:color="auto" w:fill="auto"/>
          </w:tcPr>
          <w:p w:rsidR="008D48B5" w:rsidRPr="00616D37" w:rsidRDefault="008D48B5" w:rsidP="002137F0">
            <w:r w:rsidRPr="00616D37">
              <w:t>5’-CCTGTTATACCAGCCTTGAACCTGTCAGTCAGTGGCCAAAACAGGTTCAAATGGCTGGTATAA-3’</w:t>
            </w:r>
          </w:p>
        </w:tc>
        <w:tc>
          <w:tcPr>
            <w:tcW w:w="1527" w:type="pct"/>
            <w:vMerge/>
            <w:shd w:val="clear" w:color="auto" w:fill="auto"/>
          </w:tcPr>
          <w:p w:rsidR="008D48B5" w:rsidRPr="00616D37" w:rsidRDefault="008D48B5" w:rsidP="002137F0"/>
        </w:tc>
      </w:tr>
      <w:tr w:rsidR="00616D37" w:rsidRPr="00616D37" w:rsidTr="00BA528C">
        <w:tc>
          <w:tcPr>
            <w:tcW w:w="1228" w:type="pct"/>
            <w:shd w:val="clear" w:color="auto" w:fill="auto"/>
          </w:tcPr>
          <w:p w:rsidR="008D48B5" w:rsidRPr="00616D37" w:rsidRDefault="008D48B5" w:rsidP="00594376">
            <w:r w:rsidRPr="00616D37">
              <w:rPr>
                <w:rFonts w:hint="eastAsia"/>
              </w:rPr>
              <w:t>shRNA-miR F</w:t>
            </w:r>
          </w:p>
        </w:tc>
        <w:tc>
          <w:tcPr>
            <w:tcW w:w="2245" w:type="pct"/>
            <w:shd w:val="clear" w:color="auto" w:fill="auto"/>
          </w:tcPr>
          <w:p w:rsidR="008D48B5" w:rsidRPr="00616D37" w:rsidRDefault="008D48B5" w:rsidP="002137F0">
            <w:r w:rsidRPr="00616D37">
              <w:t>5’-GGCCTCGAGtaaCTGGAGGCTTGCTGAAG-3’</w:t>
            </w:r>
          </w:p>
        </w:tc>
        <w:tc>
          <w:tcPr>
            <w:tcW w:w="1527" w:type="pct"/>
            <w:vMerge w:val="restart"/>
            <w:shd w:val="clear" w:color="auto" w:fill="auto"/>
          </w:tcPr>
          <w:p w:rsidR="008D48B5" w:rsidRPr="00616D37" w:rsidRDefault="008D48B5" w:rsidP="00836104">
            <w:r w:rsidRPr="00616D37">
              <w:rPr>
                <w:rFonts w:hint="eastAsia"/>
              </w:rPr>
              <w:t>shRNA-1-miR-155</w:t>
            </w:r>
            <w:r w:rsidRPr="00616D37">
              <w:t xml:space="preserve">; </w:t>
            </w:r>
            <w:r w:rsidRPr="00616D37">
              <w:rPr>
                <w:rFonts w:hint="eastAsia"/>
              </w:rPr>
              <w:t>shRNA-2-miR-155</w:t>
            </w:r>
            <w:r w:rsidRPr="00616D37">
              <w:t xml:space="preserve">; </w:t>
            </w:r>
            <w:r w:rsidRPr="00616D37">
              <w:rPr>
                <w:rFonts w:hint="eastAsia"/>
              </w:rPr>
              <w:t>shRNA-neg-miR-155</w:t>
            </w:r>
            <w:r w:rsidRPr="00616D37">
              <w:t xml:space="preserve"> (XhoI</w:t>
            </w:r>
            <w:r w:rsidRPr="00616D37">
              <w:rPr>
                <w:rFonts w:hint="eastAsia"/>
              </w:rPr>
              <w:t xml:space="preserve">; </w:t>
            </w:r>
            <w:r w:rsidRPr="00616D37">
              <w:t>BamHI)</w:t>
            </w:r>
          </w:p>
        </w:tc>
      </w:tr>
      <w:tr w:rsidR="00616D37" w:rsidRPr="00616D37" w:rsidTr="00BA528C">
        <w:tc>
          <w:tcPr>
            <w:tcW w:w="1228" w:type="pct"/>
            <w:shd w:val="clear" w:color="auto" w:fill="auto"/>
          </w:tcPr>
          <w:p w:rsidR="008D48B5" w:rsidRPr="00616D37" w:rsidRDefault="008D48B5" w:rsidP="00594376">
            <w:r w:rsidRPr="00616D37">
              <w:t xml:space="preserve">shRNA-miR </w:t>
            </w:r>
            <w:r w:rsidRPr="00616D37">
              <w:rPr>
                <w:rFonts w:hint="eastAsia"/>
              </w:rPr>
              <w:t>R</w:t>
            </w:r>
          </w:p>
        </w:tc>
        <w:tc>
          <w:tcPr>
            <w:tcW w:w="2245" w:type="pct"/>
            <w:shd w:val="clear" w:color="auto" w:fill="auto"/>
          </w:tcPr>
          <w:p w:rsidR="008D48B5" w:rsidRPr="00616D37" w:rsidRDefault="008D48B5" w:rsidP="002137F0">
            <w:r w:rsidRPr="00616D37">
              <w:t>5’-GGCGGATCCGGCCATTTGTTCCATGTG-3’</w:t>
            </w:r>
          </w:p>
        </w:tc>
        <w:tc>
          <w:tcPr>
            <w:tcW w:w="1527" w:type="pct"/>
            <w:vMerge/>
            <w:shd w:val="clear" w:color="auto" w:fill="auto"/>
          </w:tcPr>
          <w:p w:rsidR="008D48B5" w:rsidRPr="00616D37" w:rsidRDefault="008D48B5" w:rsidP="008D48B5"/>
        </w:tc>
      </w:tr>
      <w:tr w:rsidR="00616D37" w:rsidRPr="00616D37" w:rsidTr="00BA528C">
        <w:tc>
          <w:tcPr>
            <w:tcW w:w="1228" w:type="pct"/>
            <w:shd w:val="clear" w:color="auto" w:fill="auto"/>
          </w:tcPr>
          <w:p w:rsidR="0084317D" w:rsidRPr="00616D37" w:rsidRDefault="00604FA6" w:rsidP="00594376">
            <w:r w:rsidRPr="00616D37">
              <w:t>C</w:t>
            </w:r>
            <w:r w:rsidRPr="00616D37">
              <w:rPr>
                <w:vertAlign w:val="subscript"/>
              </w:rPr>
              <w:t>9</w:t>
            </w:r>
            <w:r w:rsidRPr="00616D37">
              <w:rPr>
                <w:rFonts w:hint="eastAsia"/>
              </w:rPr>
              <w:t>B</w:t>
            </w:r>
            <w:r w:rsidR="0084317D" w:rsidRPr="00616D37">
              <w:t>C F</w:t>
            </w:r>
          </w:p>
        </w:tc>
        <w:tc>
          <w:tcPr>
            <w:tcW w:w="2245" w:type="pct"/>
            <w:shd w:val="clear" w:color="auto" w:fill="auto"/>
          </w:tcPr>
          <w:p w:rsidR="0084317D" w:rsidRPr="00616D37" w:rsidRDefault="0084317D" w:rsidP="002137F0">
            <w:r w:rsidRPr="00616D37">
              <w:t>5’-AGATCCAGTTTATCGATCCATATAAGGCCATATAAGG-3’</w:t>
            </w:r>
          </w:p>
        </w:tc>
        <w:tc>
          <w:tcPr>
            <w:tcW w:w="1527" w:type="pct"/>
            <w:shd w:val="clear" w:color="auto" w:fill="auto"/>
          </w:tcPr>
          <w:p w:rsidR="0084317D" w:rsidRPr="00616D37" w:rsidRDefault="0084317D" w:rsidP="002137F0">
            <w:r w:rsidRPr="00616D37">
              <w:t>C9BC-PUC19</w:t>
            </w:r>
          </w:p>
        </w:tc>
      </w:tr>
      <w:tr w:rsidR="00616D37" w:rsidRPr="00616D37" w:rsidTr="00BA528C">
        <w:tc>
          <w:tcPr>
            <w:tcW w:w="1228" w:type="pct"/>
            <w:shd w:val="clear" w:color="auto" w:fill="auto"/>
          </w:tcPr>
          <w:p w:rsidR="0084317D" w:rsidRPr="00616D37" w:rsidRDefault="0084317D" w:rsidP="00604FA6">
            <w:r w:rsidRPr="00616D37">
              <w:t>C</w:t>
            </w:r>
            <w:r w:rsidRPr="00616D37">
              <w:rPr>
                <w:vertAlign w:val="subscript"/>
              </w:rPr>
              <w:t>9</w:t>
            </w:r>
            <w:r w:rsidR="00604FA6" w:rsidRPr="00616D37">
              <w:rPr>
                <w:rFonts w:hint="eastAsia"/>
              </w:rPr>
              <w:t>B</w:t>
            </w:r>
            <w:r w:rsidRPr="00616D37">
              <w:t>C R</w:t>
            </w:r>
          </w:p>
        </w:tc>
        <w:tc>
          <w:tcPr>
            <w:tcW w:w="2245" w:type="pct"/>
            <w:shd w:val="clear" w:color="auto" w:fill="auto"/>
          </w:tcPr>
          <w:p w:rsidR="0084317D" w:rsidRPr="00616D37" w:rsidRDefault="0084317D" w:rsidP="002137F0">
            <w:r w:rsidRPr="00616D37">
              <w:t>5’-GCTCACCATGGTGGCATCTGAGTCCGGTAGCGC-3’</w:t>
            </w:r>
          </w:p>
        </w:tc>
        <w:tc>
          <w:tcPr>
            <w:tcW w:w="1527" w:type="pct"/>
            <w:shd w:val="clear" w:color="auto" w:fill="auto"/>
          </w:tcPr>
          <w:p w:rsidR="0084317D" w:rsidRPr="00616D37" w:rsidRDefault="0084317D" w:rsidP="002137F0">
            <w:r w:rsidRPr="00616D37">
              <w:t>In-Fusion</w:t>
            </w:r>
            <w:r w:rsidR="008D48B5" w:rsidRPr="00616D37">
              <w:rPr>
                <w:rFonts w:hint="eastAsia"/>
              </w:rPr>
              <w:t xml:space="preserve"> </w:t>
            </w:r>
          </w:p>
        </w:tc>
      </w:tr>
      <w:tr w:rsidR="00616D37" w:rsidRPr="00616D37" w:rsidTr="00BA528C">
        <w:tc>
          <w:tcPr>
            <w:tcW w:w="1228" w:type="pct"/>
            <w:shd w:val="clear" w:color="auto" w:fill="auto"/>
          </w:tcPr>
          <w:p w:rsidR="0084317D" w:rsidRPr="00616D37" w:rsidRDefault="0084317D" w:rsidP="00594376">
            <w:r w:rsidRPr="00616D37">
              <w:t>AcGFP1 F</w:t>
            </w:r>
          </w:p>
        </w:tc>
        <w:tc>
          <w:tcPr>
            <w:tcW w:w="2245" w:type="pct"/>
            <w:shd w:val="clear" w:color="auto" w:fill="auto"/>
          </w:tcPr>
          <w:p w:rsidR="0084317D" w:rsidRPr="00616D37" w:rsidRDefault="0084317D" w:rsidP="002137F0">
            <w:r w:rsidRPr="00616D37">
              <w:t>5’-GCCACCATGGTGAGCAAG-3’</w:t>
            </w:r>
          </w:p>
        </w:tc>
        <w:tc>
          <w:tcPr>
            <w:tcW w:w="1527" w:type="pct"/>
            <w:shd w:val="clear" w:color="auto" w:fill="auto"/>
          </w:tcPr>
          <w:p w:rsidR="0084317D" w:rsidRPr="00616D37" w:rsidRDefault="0084317D" w:rsidP="002137F0">
            <w:r w:rsidRPr="00616D37">
              <w:t>In-Fusion</w:t>
            </w:r>
          </w:p>
        </w:tc>
      </w:tr>
      <w:tr w:rsidR="00616D37" w:rsidRPr="00616D37" w:rsidTr="00BA528C">
        <w:tc>
          <w:tcPr>
            <w:tcW w:w="1228" w:type="pct"/>
            <w:shd w:val="clear" w:color="auto" w:fill="auto"/>
          </w:tcPr>
          <w:p w:rsidR="0084317D" w:rsidRPr="00616D37" w:rsidRDefault="0084317D" w:rsidP="00594376">
            <w:r w:rsidRPr="00616D37">
              <w:t xml:space="preserve">AcGFP1 </w:t>
            </w:r>
            <w:r w:rsidRPr="00616D37">
              <w:rPr>
                <w:rFonts w:hint="eastAsia"/>
              </w:rPr>
              <w:t>R</w:t>
            </w:r>
          </w:p>
        </w:tc>
        <w:tc>
          <w:tcPr>
            <w:tcW w:w="2245" w:type="pct"/>
            <w:shd w:val="clear" w:color="auto" w:fill="auto"/>
          </w:tcPr>
          <w:p w:rsidR="0084317D" w:rsidRPr="00616D37" w:rsidRDefault="0084317D" w:rsidP="002137F0">
            <w:r w:rsidRPr="00616D37">
              <w:t>5’-GAAGCTTGAGCTCGAGCTTGTACAGCTCATCCATG-3’</w:t>
            </w:r>
          </w:p>
        </w:tc>
        <w:tc>
          <w:tcPr>
            <w:tcW w:w="1527" w:type="pct"/>
            <w:shd w:val="clear" w:color="auto" w:fill="auto"/>
          </w:tcPr>
          <w:p w:rsidR="0084317D" w:rsidRPr="00616D37" w:rsidRDefault="0084317D" w:rsidP="002137F0">
            <w:r w:rsidRPr="00616D37">
              <w:t>pLVX-AcGFP1-C1</w:t>
            </w:r>
          </w:p>
        </w:tc>
      </w:tr>
      <w:tr w:rsidR="00616D37" w:rsidRPr="00616D37" w:rsidTr="00BA528C">
        <w:tc>
          <w:tcPr>
            <w:tcW w:w="1228" w:type="pct"/>
            <w:shd w:val="clear" w:color="auto" w:fill="auto"/>
          </w:tcPr>
          <w:p w:rsidR="008D48B5" w:rsidRPr="00616D37" w:rsidRDefault="008D48B5" w:rsidP="00594376">
            <w:r w:rsidRPr="00616D37">
              <w:t>LGMN</w:t>
            </w:r>
            <w:r w:rsidRPr="00616D37">
              <w:rPr>
                <w:rFonts w:hint="eastAsia"/>
              </w:rPr>
              <w:t xml:space="preserve"> F</w:t>
            </w:r>
          </w:p>
        </w:tc>
        <w:tc>
          <w:tcPr>
            <w:tcW w:w="2245" w:type="pct"/>
            <w:shd w:val="clear" w:color="auto" w:fill="auto"/>
          </w:tcPr>
          <w:p w:rsidR="008D48B5" w:rsidRPr="00616D37" w:rsidRDefault="008D48B5" w:rsidP="002137F0">
            <w:r w:rsidRPr="00616D37">
              <w:rPr>
                <w:rFonts w:hint="eastAsia"/>
              </w:rPr>
              <w:t>5</w:t>
            </w:r>
            <w:r w:rsidRPr="00616D37">
              <w:t>’</w:t>
            </w:r>
            <w:r w:rsidRPr="00616D37">
              <w:rPr>
                <w:rFonts w:hint="eastAsia"/>
              </w:rPr>
              <w:t>-</w:t>
            </w:r>
            <w:r w:rsidRPr="00616D37">
              <w:t>GTGGCAGGTTCAAATGGCTG</w:t>
            </w:r>
            <w:r w:rsidRPr="00616D37">
              <w:rPr>
                <w:rFonts w:hint="eastAsia"/>
              </w:rPr>
              <w:t>-3</w:t>
            </w:r>
            <w:r w:rsidRPr="00616D37">
              <w:t>’</w:t>
            </w:r>
          </w:p>
        </w:tc>
        <w:tc>
          <w:tcPr>
            <w:tcW w:w="1527" w:type="pct"/>
            <w:vMerge w:val="restart"/>
            <w:shd w:val="clear" w:color="auto" w:fill="auto"/>
          </w:tcPr>
          <w:p w:rsidR="008D48B5" w:rsidRPr="00616D37" w:rsidRDefault="008D48B5" w:rsidP="008D48B5">
            <w:r w:rsidRPr="00616D37">
              <w:rPr>
                <w:rFonts w:hint="eastAsia"/>
              </w:rPr>
              <w:t>cDNA of LGMN</w:t>
            </w:r>
          </w:p>
        </w:tc>
      </w:tr>
      <w:tr w:rsidR="00616D37" w:rsidRPr="00616D37" w:rsidTr="00BA528C">
        <w:tc>
          <w:tcPr>
            <w:tcW w:w="1228" w:type="pct"/>
            <w:shd w:val="clear" w:color="auto" w:fill="auto"/>
          </w:tcPr>
          <w:p w:rsidR="008D48B5" w:rsidRPr="00616D37" w:rsidRDefault="008D48B5" w:rsidP="00594376">
            <w:r w:rsidRPr="00616D37">
              <w:t>LGMN</w:t>
            </w:r>
            <w:r w:rsidRPr="00616D37">
              <w:rPr>
                <w:rFonts w:hint="eastAsia"/>
              </w:rPr>
              <w:t xml:space="preserve"> R</w:t>
            </w:r>
          </w:p>
        </w:tc>
        <w:tc>
          <w:tcPr>
            <w:tcW w:w="2245" w:type="pct"/>
            <w:shd w:val="clear" w:color="auto" w:fill="auto"/>
          </w:tcPr>
          <w:p w:rsidR="008D48B5" w:rsidRPr="00616D37" w:rsidRDefault="008D48B5" w:rsidP="002137F0">
            <w:r w:rsidRPr="00616D37">
              <w:rPr>
                <w:rFonts w:hint="eastAsia"/>
              </w:rPr>
              <w:t>5</w:t>
            </w:r>
            <w:r w:rsidRPr="00616D37">
              <w:t>’</w:t>
            </w:r>
            <w:r w:rsidRPr="00616D37">
              <w:rPr>
                <w:rFonts w:hint="eastAsia"/>
              </w:rPr>
              <w:t>-</w:t>
            </w:r>
            <w:r w:rsidRPr="00616D37">
              <w:t>CAGGAATCCCATTGCGGTGA</w:t>
            </w:r>
            <w:r w:rsidRPr="00616D37">
              <w:rPr>
                <w:rFonts w:hint="eastAsia"/>
              </w:rPr>
              <w:t>-3</w:t>
            </w:r>
            <w:r w:rsidRPr="00616D37">
              <w:t>’</w:t>
            </w:r>
          </w:p>
        </w:tc>
        <w:tc>
          <w:tcPr>
            <w:tcW w:w="1527" w:type="pct"/>
            <w:vMerge/>
            <w:shd w:val="clear" w:color="auto" w:fill="auto"/>
          </w:tcPr>
          <w:p w:rsidR="008D48B5" w:rsidRPr="00616D37" w:rsidRDefault="008D48B5" w:rsidP="008D48B5"/>
        </w:tc>
      </w:tr>
      <w:tr w:rsidR="00616D37" w:rsidRPr="00616D37" w:rsidTr="00BA528C">
        <w:tc>
          <w:tcPr>
            <w:tcW w:w="1228" w:type="pct"/>
            <w:shd w:val="clear" w:color="auto" w:fill="auto"/>
          </w:tcPr>
          <w:p w:rsidR="008D48B5" w:rsidRPr="00616D37" w:rsidRDefault="008D48B5" w:rsidP="00594376">
            <w:r w:rsidRPr="00616D37">
              <w:t>GADPH</w:t>
            </w:r>
            <w:r w:rsidRPr="00616D37">
              <w:rPr>
                <w:rFonts w:hint="eastAsia"/>
              </w:rPr>
              <w:t xml:space="preserve"> F</w:t>
            </w:r>
          </w:p>
        </w:tc>
        <w:tc>
          <w:tcPr>
            <w:tcW w:w="2245" w:type="pct"/>
            <w:shd w:val="clear" w:color="auto" w:fill="auto"/>
          </w:tcPr>
          <w:p w:rsidR="008D48B5" w:rsidRPr="00616D37" w:rsidRDefault="008D48B5" w:rsidP="002137F0">
            <w:r w:rsidRPr="00616D37">
              <w:rPr>
                <w:rFonts w:hint="eastAsia"/>
              </w:rPr>
              <w:t>5</w:t>
            </w:r>
            <w:r w:rsidRPr="00616D37">
              <w:t>’</w:t>
            </w:r>
            <w:r w:rsidRPr="00616D37">
              <w:rPr>
                <w:rFonts w:hint="eastAsia"/>
              </w:rPr>
              <w:t>-</w:t>
            </w:r>
            <w:r w:rsidRPr="00616D37">
              <w:t>AGCCTCAAGATCATCAGCAA</w:t>
            </w:r>
            <w:r w:rsidRPr="00616D37">
              <w:rPr>
                <w:rFonts w:hint="eastAsia"/>
              </w:rPr>
              <w:t>-3</w:t>
            </w:r>
            <w:r w:rsidRPr="00616D37">
              <w:t>’</w:t>
            </w:r>
          </w:p>
        </w:tc>
        <w:tc>
          <w:tcPr>
            <w:tcW w:w="1527" w:type="pct"/>
            <w:vMerge w:val="restart"/>
            <w:shd w:val="clear" w:color="auto" w:fill="auto"/>
          </w:tcPr>
          <w:p w:rsidR="008D48B5" w:rsidRPr="00616D37" w:rsidRDefault="008D48B5" w:rsidP="008D48B5">
            <w:r w:rsidRPr="00616D37">
              <w:rPr>
                <w:rFonts w:hint="eastAsia"/>
              </w:rPr>
              <w:t>cDNA of GAPDH</w:t>
            </w:r>
          </w:p>
        </w:tc>
      </w:tr>
      <w:tr w:rsidR="008D48B5" w:rsidRPr="00616D37" w:rsidTr="00BA528C">
        <w:tc>
          <w:tcPr>
            <w:tcW w:w="1228" w:type="pct"/>
            <w:shd w:val="clear" w:color="auto" w:fill="auto"/>
          </w:tcPr>
          <w:p w:rsidR="008D48B5" w:rsidRPr="00616D37" w:rsidRDefault="008D48B5" w:rsidP="00594376">
            <w:r w:rsidRPr="00616D37">
              <w:t>GADPH</w:t>
            </w:r>
            <w:r w:rsidRPr="00616D37">
              <w:rPr>
                <w:rFonts w:hint="eastAsia"/>
              </w:rPr>
              <w:t xml:space="preserve"> R</w:t>
            </w:r>
          </w:p>
        </w:tc>
        <w:tc>
          <w:tcPr>
            <w:tcW w:w="2245" w:type="pct"/>
            <w:shd w:val="clear" w:color="auto" w:fill="auto"/>
          </w:tcPr>
          <w:p w:rsidR="008D48B5" w:rsidRPr="00616D37" w:rsidRDefault="008D48B5" w:rsidP="002137F0">
            <w:r w:rsidRPr="00616D37">
              <w:rPr>
                <w:rFonts w:hint="eastAsia"/>
              </w:rPr>
              <w:t>5</w:t>
            </w:r>
            <w:r w:rsidRPr="00616D37">
              <w:t>’</w:t>
            </w:r>
            <w:r w:rsidRPr="00616D37">
              <w:rPr>
                <w:rFonts w:hint="eastAsia"/>
              </w:rPr>
              <w:t>-</w:t>
            </w:r>
            <w:r w:rsidRPr="00616D37">
              <w:t>GTCATGAGTCCTTCCACGATAC</w:t>
            </w:r>
            <w:r w:rsidRPr="00616D37">
              <w:rPr>
                <w:rFonts w:hint="eastAsia"/>
              </w:rPr>
              <w:t>-3</w:t>
            </w:r>
            <w:r w:rsidRPr="00616D37">
              <w:t>’</w:t>
            </w:r>
          </w:p>
        </w:tc>
        <w:tc>
          <w:tcPr>
            <w:tcW w:w="1527" w:type="pct"/>
            <w:vMerge/>
            <w:shd w:val="clear" w:color="auto" w:fill="auto"/>
          </w:tcPr>
          <w:p w:rsidR="008D48B5" w:rsidRPr="00616D37" w:rsidRDefault="008D48B5" w:rsidP="008D48B5"/>
        </w:tc>
      </w:tr>
    </w:tbl>
    <w:p w:rsidR="007E4C05" w:rsidRPr="00616D37" w:rsidRDefault="007E4C05"/>
    <w:p w:rsidR="00DE2626" w:rsidRPr="00616D37" w:rsidRDefault="00DE2626" w:rsidP="00BE5246">
      <w:pPr>
        <w:spacing w:line="360" w:lineRule="auto"/>
        <w:rPr>
          <w:sz w:val="24"/>
        </w:rPr>
      </w:pPr>
    </w:p>
    <w:p w:rsidR="00955039" w:rsidRPr="00891022" w:rsidRDefault="00BE5246" w:rsidP="00955039">
      <w:pPr>
        <w:spacing w:line="360" w:lineRule="auto"/>
        <w:rPr>
          <w:b/>
          <w:sz w:val="24"/>
        </w:rPr>
      </w:pPr>
      <w:r w:rsidRPr="00616D37">
        <w:rPr>
          <w:b/>
          <w:sz w:val="24"/>
        </w:rPr>
        <w:t>S</w:t>
      </w:r>
      <w:r w:rsidR="004F4BB0">
        <w:rPr>
          <w:b/>
          <w:sz w:val="24"/>
        </w:rPr>
        <w:t>1</w:t>
      </w:r>
      <w:r w:rsidRPr="00616D37">
        <w:rPr>
          <w:b/>
          <w:sz w:val="24"/>
        </w:rPr>
        <w:t xml:space="preserve"> Fig </w:t>
      </w:r>
      <w:r w:rsidR="00311B4B" w:rsidRPr="00311B4B">
        <w:rPr>
          <w:b/>
          <w:sz w:val="24"/>
        </w:rPr>
        <w:t>Caption</w:t>
      </w:r>
      <w:r w:rsidR="00311B4B">
        <w:rPr>
          <w:rFonts w:hint="eastAsia"/>
          <w:b/>
          <w:sz w:val="24"/>
        </w:rPr>
        <w:t>.</w:t>
      </w:r>
      <w:r w:rsidR="00311B4B" w:rsidRPr="00311B4B">
        <w:rPr>
          <w:b/>
          <w:sz w:val="24"/>
        </w:rPr>
        <w:t xml:space="preserve"> </w:t>
      </w:r>
      <w:bookmarkStart w:id="0" w:name="_GoBack"/>
      <w:bookmarkEnd w:id="0"/>
      <w:r w:rsidR="00955039" w:rsidRPr="00B301B7">
        <w:rPr>
          <w:b/>
          <w:sz w:val="24"/>
        </w:rPr>
        <w:t xml:space="preserve">GFP expression in SK-BR-3 cells treated for 24h by laser confocal microscopy. </w:t>
      </w:r>
      <w:r w:rsidR="00955039" w:rsidRPr="00B301B7">
        <w:rPr>
          <w:sz w:val="24"/>
        </w:rPr>
        <w:t>The figures showed above were merged photos in which cell nucleus was dyed with Hoechst 33342. The green fluorescence could be observe after 24 hours of radiation exposure in stably transfected cell lines. Normal: cells without treatment; Neg: cells stably expressed shRNA-neg-miR-155; shmiR1: cells stably expressed shRNA-1-miR-155; shmiR2: cells stably expressed shRNA-2-miR-155; Radiation: cells receiving 6 Gy of radiation treatment.</w:t>
      </w:r>
    </w:p>
    <w:p w:rsidR="00955039" w:rsidRPr="00955039" w:rsidRDefault="00955039" w:rsidP="00BE5246">
      <w:pPr>
        <w:spacing w:line="360" w:lineRule="auto"/>
        <w:rPr>
          <w:sz w:val="24"/>
        </w:rPr>
      </w:pPr>
    </w:p>
    <w:p w:rsidR="00BE5246" w:rsidRPr="00616D37" w:rsidRDefault="00BE5246"/>
    <w:p w:rsidR="00836104" w:rsidRPr="00616D37" w:rsidRDefault="00311B4B" w:rsidP="00836104">
      <w:pPr>
        <w:spacing w:line="360" w:lineRule="auto"/>
        <w:rPr>
          <w:b/>
          <w:sz w:val="24"/>
        </w:rPr>
      </w:pPr>
      <w:r w:rsidRPr="00311B4B">
        <w:rPr>
          <w:b/>
          <w:sz w:val="24"/>
        </w:rPr>
        <w:t xml:space="preserve">Protocol </w:t>
      </w:r>
      <w:r>
        <w:rPr>
          <w:rFonts w:hint="eastAsia"/>
          <w:b/>
          <w:sz w:val="24"/>
        </w:rPr>
        <w:t xml:space="preserve">A. </w:t>
      </w:r>
      <w:r w:rsidR="00836104" w:rsidRPr="00616D37">
        <w:rPr>
          <w:b/>
          <w:sz w:val="24"/>
        </w:rPr>
        <w:t>Construction of shmiR plasmids with miR-155 flanking sequences</w:t>
      </w:r>
    </w:p>
    <w:p w:rsidR="00836104" w:rsidRPr="00616D37" w:rsidRDefault="00836104" w:rsidP="00836104">
      <w:pPr>
        <w:spacing w:line="360" w:lineRule="auto"/>
        <w:rPr>
          <w:sz w:val="24"/>
        </w:rPr>
      </w:pPr>
      <w:r w:rsidRPr="00616D37">
        <w:rPr>
          <w:sz w:val="24"/>
        </w:rPr>
        <w:t xml:space="preserve">shRNA sequences that had been designed and validated by our laboratory were used. The miR-155 flanking sequences in the plasmid pcDNA™6.2-GW/EmGFP-miR (Invitrogen, Carlsbad, CA, USA) were used, and two pairs of shRNA interference sequences were designed (BGI company, Shenzhan, China) according to the cloning strategy of this plasmid. The two pairs of primers were annealed, ligated into the linearized plasmid, and transformed into DH5α bacteria. The correct clones were selected. After positive clones were obtained, primers were designed to amplify the shRNA fragment containing the miR-155 sequences. The upstream PCR amplification primer was shown in </w:t>
      </w:r>
      <w:r w:rsidR="00897040" w:rsidRPr="00616D37">
        <w:rPr>
          <w:b/>
          <w:sz w:val="24"/>
        </w:rPr>
        <w:t>Table</w:t>
      </w:r>
      <w:r w:rsidR="00311B4B">
        <w:rPr>
          <w:rFonts w:hint="eastAsia"/>
          <w:b/>
          <w:sz w:val="24"/>
        </w:rPr>
        <w:t xml:space="preserve"> A</w:t>
      </w:r>
      <w:r w:rsidRPr="00616D37">
        <w:rPr>
          <w:sz w:val="24"/>
        </w:rPr>
        <w:t>, which contains protective bases, an XhoI enzymatic digestion site, and a termination codon. The downstream PCR amplification primer contains protective bases and a bamhi enzymatic digestion site (</w:t>
      </w:r>
      <w:r w:rsidR="00897040" w:rsidRPr="00616D37">
        <w:rPr>
          <w:b/>
          <w:sz w:val="24"/>
        </w:rPr>
        <w:t>Table</w:t>
      </w:r>
      <w:r w:rsidR="00311B4B">
        <w:rPr>
          <w:rFonts w:hint="eastAsia"/>
          <w:b/>
          <w:sz w:val="24"/>
        </w:rPr>
        <w:t xml:space="preserve"> A</w:t>
      </w:r>
      <w:r w:rsidRPr="00616D37">
        <w:rPr>
          <w:sz w:val="24"/>
        </w:rPr>
        <w:t>).</w:t>
      </w:r>
    </w:p>
    <w:p w:rsidR="00836104" w:rsidRPr="00616D37" w:rsidRDefault="00836104" w:rsidP="00836104">
      <w:pPr>
        <w:spacing w:line="360" w:lineRule="auto"/>
        <w:rPr>
          <w:sz w:val="24"/>
        </w:rPr>
      </w:pPr>
    </w:p>
    <w:p w:rsidR="00836104" w:rsidRPr="00616D37" w:rsidRDefault="00311B4B" w:rsidP="00836104">
      <w:pPr>
        <w:spacing w:line="360" w:lineRule="auto"/>
        <w:rPr>
          <w:b/>
          <w:sz w:val="24"/>
        </w:rPr>
      </w:pPr>
      <w:r w:rsidRPr="00311B4B">
        <w:rPr>
          <w:b/>
          <w:sz w:val="24"/>
        </w:rPr>
        <w:t xml:space="preserve">Protocol </w:t>
      </w:r>
      <w:r>
        <w:rPr>
          <w:rFonts w:hint="eastAsia"/>
          <w:b/>
          <w:sz w:val="24"/>
        </w:rPr>
        <w:t xml:space="preserve">B. </w:t>
      </w:r>
      <w:r w:rsidR="00836104" w:rsidRPr="00616D37">
        <w:rPr>
          <w:b/>
          <w:sz w:val="24"/>
        </w:rPr>
        <w:t>Construction of lentiviral plasmids containing radiation-inducible promoters and shRNA-miR-155</w:t>
      </w:r>
      <w:r w:rsidR="00604FA6" w:rsidRPr="00616D37">
        <w:rPr>
          <w:rFonts w:hint="eastAsia"/>
          <w:b/>
          <w:sz w:val="24"/>
        </w:rPr>
        <w:t xml:space="preserve"> </w:t>
      </w:r>
      <w:r w:rsidR="00604FA6" w:rsidRPr="00616D37">
        <w:rPr>
          <w:b/>
          <w:sz w:val="24"/>
        </w:rPr>
        <w:t>cassette</w:t>
      </w:r>
    </w:p>
    <w:p w:rsidR="00836104" w:rsidRPr="00616D37" w:rsidRDefault="00836104" w:rsidP="00836104">
      <w:pPr>
        <w:spacing w:line="360" w:lineRule="auto"/>
        <w:rPr>
          <w:b/>
          <w:sz w:val="24"/>
        </w:rPr>
      </w:pPr>
      <w:r w:rsidRPr="00616D37">
        <w:rPr>
          <w:sz w:val="24"/>
        </w:rPr>
        <w:t xml:space="preserve">Whole gene synthesis of the chimeric promoter containing nine radiation-inducible elements and the CMV basic promoter </w:t>
      </w:r>
      <w:r w:rsidR="008D48B5" w:rsidRPr="00616D37">
        <w:rPr>
          <w:rFonts w:hint="eastAsia"/>
          <w:sz w:val="24"/>
        </w:rPr>
        <w:t>(C</w:t>
      </w:r>
      <w:r w:rsidR="008D48B5" w:rsidRPr="00616D37">
        <w:rPr>
          <w:rFonts w:hint="eastAsia"/>
          <w:sz w:val="24"/>
          <w:vertAlign w:val="subscript"/>
        </w:rPr>
        <w:t>9</w:t>
      </w:r>
      <w:r w:rsidR="008D48B5" w:rsidRPr="00616D37">
        <w:rPr>
          <w:rFonts w:hint="eastAsia"/>
          <w:sz w:val="24"/>
        </w:rPr>
        <w:t xml:space="preserve">BC) </w:t>
      </w:r>
      <w:r w:rsidRPr="00616D37">
        <w:rPr>
          <w:sz w:val="24"/>
        </w:rPr>
        <w:t>was performed (BGI company) according to previous study results from our group and literature reports. In-Fusion seamless cloning technology (Takara, Dalian, China) was used to clone the promoter into the pLVX-AcGFP1-C1 vector to replace the original CMV promoter. The upstream and downstream primers for In-Fusion PCR of the C</w:t>
      </w:r>
      <w:r w:rsidRPr="00616D37">
        <w:rPr>
          <w:sz w:val="24"/>
          <w:vertAlign w:val="subscript"/>
        </w:rPr>
        <w:t>9</w:t>
      </w:r>
      <w:r w:rsidR="00604FA6" w:rsidRPr="00616D37">
        <w:rPr>
          <w:rFonts w:hint="eastAsia"/>
          <w:sz w:val="24"/>
        </w:rPr>
        <w:t>B</w:t>
      </w:r>
      <w:r w:rsidRPr="00616D37">
        <w:rPr>
          <w:sz w:val="24"/>
        </w:rPr>
        <w:t xml:space="preserve">C promoter and the AcGFP1 fragment </w:t>
      </w:r>
      <w:r w:rsidR="00F302A0" w:rsidRPr="00616D37">
        <w:rPr>
          <w:sz w:val="24"/>
        </w:rPr>
        <w:t xml:space="preserve">were shown in </w:t>
      </w:r>
      <w:r w:rsidR="00897040" w:rsidRPr="00616D37">
        <w:rPr>
          <w:b/>
          <w:sz w:val="24"/>
        </w:rPr>
        <w:t>Table</w:t>
      </w:r>
      <w:r w:rsidR="00311B4B">
        <w:rPr>
          <w:rFonts w:hint="eastAsia"/>
          <w:b/>
          <w:sz w:val="24"/>
        </w:rPr>
        <w:t xml:space="preserve"> A</w:t>
      </w:r>
      <w:r w:rsidRPr="00616D37">
        <w:rPr>
          <w:sz w:val="24"/>
        </w:rPr>
        <w:t>. The ligated reaction products were transformed into Stb13 competent cells. Monoclonal amplified cultured bacteria were used for plasmid extraction</w:t>
      </w:r>
      <w:r w:rsidR="00604FA6" w:rsidRPr="00616D37">
        <w:rPr>
          <w:sz w:val="24"/>
        </w:rPr>
        <w:t>. After validation, the pLVX-C</w:t>
      </w:r>
      <w:r w:rsidR="00604FA6" w:rsidRPr="00616D37">
        <w:rPr>
          <w:sz w:val="24"/>
          <w:vertAlign w:val="subscript"/>
        </w:rPr>
        <w:t>9</w:t>
      </w:r>
      <w:r w:rsidR="00604FA6" w:rsidRPr="00616D37">
        <w:rPr>
          <w:rFonts w:hint="eastAsia"/>
          <w:sz w:val="24"/>
        </w:rPr>
        <w:t>B</w:t>
      </w:r>
      <w:r w:rsidRPr="00616D37">
        <w:rPr>
          <w:sz w:val="24"/>
        </w:rPr>
        <w:t>C-AcGFP1-C1 plasmid containing the C</w:t>
      </w:r>
      <w:r w:rsidRPr="00616D37">
        <w:rPr>
          <w:sz w:val="24"/>
          <w:vertAlign w:val="subscript"/>
        </w:rPr>
        <w:t>9</w:t>
      </w:r>
      <w:r w:rsidR="00604FA6" w:rsidRPr="00616D37">
        <w:rPr>
          <w:rFonts w:hint="eastAsia"/>
          <w:sz w:val="24"/>
        </w:rPr>
        <w:t>B</w:t>
      </w:r>
      <w:r w:rsidRPr="00616D37">
        <w:rPr>
          <w:sz w:val="24"/>
        </w:rPr>
        <w:t>C promoter was obtained. The constructed pLVX-C</w:t>
      </w:r>
      <w:r w:rsidRPr="00616D37">
        <w:rPr>
          <w:sz w:val="24"/>
          <w:vertAlign w:val="subscript"/>
        </w:rPr>
        <w:t>9</w:t>
      </w:r>
      <w:r w:rsidR="00604FA6" w:rsidRPr="00616D37">
        <w:rPr>
          <w:rFonts w:hint="eastAsia"/>
          <w:sz w:val="24"/>
        </w:rPr>
        <w:t>B</w:t>
      </w:r>
      <w:r w:rsidRPr="00616D37">
        <w:rPr>
          <w:sz w:val="24"/>
        </w:rPr>
        <w:t xml:space="preserve">C-AcGFP1-C1 plasmid containing the radiation-inducible promoter and the fragment containing shRNA-miR-155 sequences were double-digested using the XhoI and BamHI enzymes. The fragments were separated in agarose gel, recovered, ligated using ligase (Takara) and transformed into Stb13 competent cells. The </w:t>
      </w:r>
      <w:r w:rsidRPr="00616D37">
        <w:rPr>
          <w:sz w:val="24"/>
        </w:rPr>
        <w:lastRenderedPageBreak/>
        <w:t>recombinant plasmids pLVX-C</w:t>
      </w:r>
      <w:r w:rsidRPr="00616D37">
        <w:rPr>
          <w:sz w:val="24"/>
          <w:vertAlign w:val="subscript"/>
        </w:rPr>
        <w:t>9</w:t>
      </w:r>
      <w:r w:rsidR="00604FA6" w:rsidRPr="00616D37">
        <w:rPr>
          <w:rFonts w:hint="eastAsia"/>
          <w:sz w:val="24"/>
        </w:rPr>
        <w:t>B</w:t>
      </w:r>
      <w:r w:rsidRPr="00616D37">
        <w:rPr>
          <w:sz w:val="24"/>
        </w:rPr>
        <w:t>C-AcGFP1-shRNA-1-miR-155 (shmiR1), pLVX-C</w:t>
      </w:r>
      <w:r w:rsidRPr="00616D37">
        <w:rPr>
          <w:sz w:val="24"/>
          <w:vertAlign w:val="subscript"/>
        </w:rPr>
        <w:t>9</w:t>
      </w:r>
      <w:r w:rsidR="00604FA6" w:rsidRPr="00616D37">
        <w:rPr>
          <w:rFonts w:hint="eastAsia"/>
          <w:sz w:val="24"/>
        </w:rPr>
        <w:t>B</w:t>
      </w:r>
      <w:r w:rsidRPr="00616D37">
        <w:rPr>
          <w:sz w:val="24"/>
        </w:rPr>
        <w:t>C-AcGFP1-shRNA-2-miR-155 (shmiR2), and pLVX-C</w:t>
      </w:r>
      <w:r w:rsidRPr="00616D37">
        <w:rPr>
          <w:sz w:val="24"/>
          <w:vertAlign w:val="subscript"/>
        </w:rPr>
        <w:t>9</w:t>
      </w:r>
      <w:r w:rsidR="00604FA6" w:rsidRPr="00616D37">
        <w:rPr>
          <w:rFonts w:hint="eastAsia"/>
          <w:sz w:val="24"/>
        </w:rPr>
        <w:t>B</w:t>
      </w:r>
      <w:r w:rsidRPr="00616D37">
        <w:rPr>
          <w:sz w:val="24"/>
        </w:rPr>
        <w:t xml:space="preserve">C-AcGFP1-shRNA- neg-miR-155 </w:t>
      </w:r>
      <w:r w:rsidR="00F302A0" w:rsidRPr="00616D37">
        <w:rPr>
          <w:sz w:val="24"/>
        </w:rPr>
        <w:t xml:space="preserve">(Neg) </w:t>
      </w:r>
      <w:r w:rsidRPr="00616D37">
        <w:rPr>
          <w:sz w:val="24"/>
        </w:rPr>
        <w:t>were obtained.</w:t>
      </w:r>
    </w:p>
    <w:p w:rsidR="00836104" w:rsidRPr="00616D37" w:rsidRDefault="00836104"/>
    <w:p w:rsidR="00FB194A" w:rsidRPr="00616D37" w:rsidRDefault="00311B4B" w:rsidP="00FB194A">
      <w:pPr>
        <w:spacing w:line="360" w:lineRule="auto"/>
        <w:rPr>
          <w:b/>
          <w:sz w:val="24"/>
        </w:rPr>
      </w:pPr>
      <w:r w:rsidRPr="00311B4B">
        <w:rPr>
          <w:b/>
          <w:sz w:val="24"/>
        </w:rPr>
        <w:t xml:space="preserve">Protocol </w:t>
      </w:r>
      <w:r>
        <w:rPr>
          <w:rFonts w:hint="eastAsia"/>
          <w:b/>
          <w:sz w:val="24"/>
        </w:rPr>
        <w:t xml:space="preserve">C. </w:t>
      </w:r>
      <w:r w:rsidR="00FB194A" w:rsidRPr="00616D37">
        <w:rPr>
          <w:b/>
          <w:sz w:val="24"/>
        </w:rPr>
        <w:t>Lentivirus packaging and infection</w:t>
      </w:r>
    </w:p>
    <w:p w:rsidR="00FB194A" w:rsidRPr="00616D37" w:rsidRDefault="00FB194A" w:rsidP="00897040">
      <w:pPr>
        <w:spacing w:line="360" w:lineRule="auto"/>
      </w:pPr>
      <w:r w:rsidRPr="00616D37">
        <w:rPr>
          <w:sz w:val="24"/>
        </w:rPr>
        <w:t xml:space="preserve">The three-plasmid package system (Addgene, Cambridge, Massachusetts, USA. packaging plasmid psPAX2 and envelop plasmid pMD2.G) was used for virus package manipulation in a grade 2 biosafety cabinet. 293FT cells were used, and plasmid transfection was performed with liposomes. After 48 h and 72 h, virus supernatant was collected and ultra-centrifuged at 50000 x g for 2.5 h. After the virus pellet was dissolved in 100 μL of Opti-MEM, virus titers were determined using quantitative PCR. Target cells were inoculated, and the amount of virus was calculated based on the multiplicity of infection (MOI) value of the cell line. After 48 h of infection, stably transfected cell lines were screened using puromycin. </w:t>
      </w:r>
    </w:p>
    <w:sectPr w:rsidR="00FB194A" w:rsidRPr="00616D37">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59C1" w:rsidRDefault="003F59C1" w:rsidP="00FC5673">
      <w:r>
        <w:separator/>
      </w:r>
    </w:p>
  </w:endnote>
  <w:endnote w:type="continuationSeparator" w:id="0">
    <w:p w:rsidR="003F59C1" w:rsidRDefault="003F59C1" w:rsidP="00FC5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5673" w:rsidRDefault="00FC5673">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5673" w:rsidRDefault="00FC5673">
    <w:pPr>
      <w:pStyle w:val="a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5673" w:rsidRDefault="00FC5673">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59C1" w:rsidRDefault="003F59C1" w:rsidP="00FC5673">
      <w:r>
        <w:separator/>
      </w:r>
    </w:p>
  </w:footnote>
  <w:footnote w:type="continuationSeparator" w:id="0">
    <w:p w:rsidR="003F59C1" w:rsidRDefault="003F59C1" w:rsidP="00FC56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5673" w:rsidRDefault="00FC5673">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5673" w:rsidRDefault="00FC5673">
    <w:pPr>
      <w:pStyle w:val="a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5673" w:rsidRDefault="00FC5673">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2A4DCD58-E0D3-423E-83D1-9C7FAFBAC391}"/>
  </w:docVars>
  <w:rsids>
    <w:rsidRoot w:val="00FC5673"/>
    <w:rsid w:val="0001640A"/>
    <w:rsid w:val="00017742"/>
    <w:rsid w:val="00253119"/>
    <w:rsid w:val="002F322C"/>
    <w:rsid w:val="00311B4B"/>
    <w:rsid w:val="003F4285"/>
    <w:rsid w:val="003F59C1"/>
    <w:rsid w:val="00422916"/>
    <w:rsid w:val="004F4BB0"/>
    <w:rsid w:val="00593363"/>
    <w:rsid w:val="00594376"/>
    <w:rsid w:val="00604FA6"/>
    <w:rsid w:val="00616D37"/>
    <w:rsid w:val="00730A7E"/>
    <w:rsid w:val="007335D4"/>
    <w:rsid w:val="00771B8F"/>
    <w:rsid w:val="007E4C05"/>
    <w:rsid w:val="00836104"/>
    <w:rsid w:val="0084317D"/>
    <w:rsid w:val="00897040"/>
    <w:rsid w:val="008D48B5"/>
    <w:rsid w:val="009101CD"/>
    <w:rsid w:val="00954E19"/>
    <w:rsid w:val="00955039"/>
    <w:rsid w:val="00A154E1"/>
    <w:rsid w:val="00BA528C"/>
    <w:rsid w:val="00BE5246"/>
    <w:rsid w:val="00C01F15"/>
    <w:rsid w:val="00C4507C"/>
    <w:rsid w:val="00C5456F"/>
    <w:rsid w:val="00CD2AE4"/>
    <w:rsid w:val="00D4437D"/>
    <w:rsid w:val="00D53EBF"/>
    <w:rsid w:val="00DC528E"/>
    <w:rsid w:val="00DE2626"/>
    <w:rsid w:val="00F302A0"/>
    <w:rsid w:val="00F603C1"/>
    <w:rsid w:val="00FB194A"/>
    <w:rsid w:val="00FC14CA"/>
    <w:rsid w:val="00FC56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594376"/>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FC56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FC5673"/>
    <w:rPr>
      <w:kern w:val="2"/>
      <w:sz w:val="18"/>
      <w:szCs w:val="18"/>
    </w:rPr>
  </w:style>
  <w:style w:type="paragraph" w:styleId="a4">
    <w:name w:val="footer"/>
    <w:basedOn w:val="a"/>
    <w:link w:val="Char0"/>
    <w:rsid w:val="00FC5673"/>
    <w:pPr>
      <w:tabs>
        <w:tab w:val="center" w:pos="4153"/>
        <w:tab w:val="right" w:pos="8306"/>
      </w:tabs>
      <w:snapToGrid w:val="0"/>
      <w:jc w:val="left"/>
    </w:pPr>
    <w:rPr>
      <w:sz w:val="18"/>
      <w:szCs w:val="18"/>
    </w:rPr>
  </w:style>
  <w:style w:type="character" w:customStyle="1" w:styleId="Char0">
    <w:name w:val="页脚 Char"/>
    <w:basedOn w:val="a0"/>
    <w:link w:val="a4"/>
    <w:rsid w:val="00FC5673"/>
    <w:rPr>
      <w:kern w:val="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594376"/>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rsid w:val="00FC567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rsid w:val="00FC5673"/>
    <w:rPr>
      <w:kern w:val="2"/>
      <w:sz w:val="18"/>
      <w:szCs w:val="18"/>
    </w:rPr>
  </w:style>
  <w:style w:type="paragraph" w:styleId="a4">
    <w:name w:val="footer"/>
    <w:basedOn w:val="a"/>
    <w:link w:val="Char0"/>
    <w:rsid w:val="00FC5673"/>
    <w:pPr>
      <w:tabs>
        <w:tab w:val="center" w:pos="4153"/>
        <w:tab w:val="right" w:pos="8306"/>
      </w:tabs>
      <w:snapToGrid w:val="0"/>
      <w:jc w:val="left"/>
    </w:pPr>
    <w:rPr>
      <w:sz w:val="18"/>
      <w:szCs w:val="18"/>
    </w:rPr>
  </w:style>
  <w:style w:type="character" w:customStyle="1" w:styleId="Char0">
    <w:name w:val="页脚 Char"/>
    <w:basedOn w:val="a0"/>
    <w:link w:val="a4"/>
    <w:rsid w:val="00FC567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64</TotalTime>
  <Pages>3</Pages>
  <Words>685</Words>
  <Characters>3911</Characters>
  <Application>Microsoft Office Word</Application>
  <DocSecurity>0</DocSecurity>
  <Lines>32</Lines>
  <Paragraphs>9</Paragraphs>
  <ScaleCrop>false</ScaleCrop>
  <Company>APP</Company>
  <LinksUpToDate>false</LinksUpToDate>
  <CharactersWithSpaces>4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8</cp:revision>
  <dcterms:created xsi:type="dcterms:W3CDTF">2016-06-06T15:43:00Z</dcterms:created>
  <dcterms:modified xsi:type="dcterms:W3CDTF">2016-08-31T15:24:00Z</dcterms:modified>
</cp:coreProperties>
</file>